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AAD" w:rsidRPr="0094394E" w:rsidRDefault="00D93474" w:rsidP="00703A3B">
      <w:pPr>
        <w:jc w:val="center"/>
        <w:rPr>
          <w:lang w:val="en-GB"/>
        </w:rPr>
      </w:pPr>
      <w:r w:rsidRPr="00D93474">
        <w:rPr>
          <w:rFonts w:ascii="Arial" w:eastAsia="Times New Roman" w:hAnsi="Arial" w:cs="Arial"/>
          <w:b/>
          <w:bCs/>
          <w:color w:val="000000"/>
          <w:lang w:val="en-GB" w:eastAsia="es-ES"/>
        </w:rPr>
        <w:t>Table S</w:t>
      </w:r>
      <w:bookmarkStart w:id="0" w:name="_GoBack"/>
      <w:bookmarkEnd w:id="0"/>
      <w:r w:rsidRPr="00D93474">
        <w:rPr>
          <w:rFonts w:ascii="Arial" w:eastAsia="Times New Roman" w:hAnsi="Arial" w:cs="Arial"/>
          <w:b/>
          <w:bCs/>
          <w:color w:val="000000"/>
          <w:lang w:val="en-GB" w:eastAsia="es-ES"/>
        </w:rPr>
        <w:t>1</w:t>
      </w:r>
      <w:r w:rsidR="00B03AAD" w:rsidRPr="0094394E">
        <w:rPr>
          <w:rFonts w:ascii="Arial" w:eastAsia="Times New Roman" w:hAnsi="Arial" w:cs="Arial"/>
          <w:b/>
          <w:bCs/>
          <w:color w:val="000000"/>
          <w:lang w:val="en-GB" w:eastAsia="es-ES"/>
        </w:rPr>
        <w:t>. Clinic</w:t>
      </w:r>
      <w:r w:rsidR="001F22EF">
        <w:rPr>
          <w:rFonts w:ascii="Arial" w:eastAsia="Times New Roman" w:hAnsi="Arial" w:cs="Arial"/>
          <w:b/>
          <w:bCs/>
          <w:color w:val="000000"/>
          <w:lang w:val="en-GB" w:eastAsia="es-ES"/>
        </w:rPr>
        <w:t>al and</w:t>
      </w:r>
      <w:r w:rsidR="00B03AAD" w:rsidRPr="0094394E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pathological characteristics of patients</w:t>
      </w:r>
    </w:p>
    <w:tbl>
      <w:tblPr>
        <w:tblW w:w="609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4"/>
        <w:gridCol w:w="1200"/>
        <w:gridCol w:w="1480"/>
      </w:tblGrid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0C72EA" w:rsidRPr="0094394E" w:rsidRDefault="00C87519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  <w:t>Patients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40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0C72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0C72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Times New Roman" w:eastAsia="Times New Roman" w:hAnsi="Times New Roman"/>
                <w:color w:val="000000"/>
                <w:kern w:val="24"/>
                <w:lang w:val="en-GB"/>
              </w:rPr>
              <w:t>69 ± 9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</w:pP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CC1DE9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Me</w:t>
            </w:r>
            <w:r w:rsidR="000C72EA"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26 (65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CC1DE9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Wome</w:t>
            </w:r>
            <w:r w:rsidR="000C72EA"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4 (35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Anatomical loc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Right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6 (40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Left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 (7,5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Transverse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 (7.5 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Sigmoid-rectum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8 (45 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proofErr w:type="spellStart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Tumor</w:t>
            </w:r>
            <w:proofErr w:type="spellEnd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 xml:space="preserve"> differentiation gra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</w:tr>
      <w:tr w:rsidR="0094394E" w:rsidRPr="0094394E" w:rsidTr="00703A3B">
        <w:trPr>
          <w:trHeight w:val="405"/>
          <w:jc w:val="center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5 (87.5%)</w:t>
            </w:r>
          </w:p>
        </w:tc>
      </w:tr>
      <w:tr w:rsidR="0094394E" w:rsidRPr="0094394E" w:rsidTr="00703A3B">
        <w:trPr>
          <w:trHeight w:val="405"/>
          <w:jc w:val="center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4 (10%)</w:t>
            </w:r>
          </w:p>
        </w:tc>
      </w:tr>
      <w:tr w:rsidR="000C72EA" w:rsidRPr="0094394E" w:rsidTr="00703A3B">
        <w:trPr>
          <w:trHeight w:val="405"/>
          <w:jc w:val="center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Undetermin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  <w:r w:rsidR="0094394E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 (2.5%)</w:t>
            </w:r>
          </w:p>
        </w:tc>
      </w:tr>
      <w:tr w:rsidR="0094394E" w:rsidRPr="0094394E" w:rsidTr="00703A3B">
        <w:trPr>
          <w:trHeight w:val="31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proofErr w:type="spellStart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Tumor</w:t>
            </w:r>
            <w:proofErr w:type="spellEnd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 xml:space="preserve"> st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</w:tr>
      <w:tr w:rsidR="0094394E" w:rsidRPr="0094394E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8 (20%)</w:t>
            </w:r>
          </w:p>
        </w:tc>
      </w:tr>
      <w:tr w:rsidR="0094394E" w:rsidRPr="0094394E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7 (42.5%)</w:t>
            </w:r>
          </w:p>
        </w:tc>
      </w:tr>
      <w:tr w:rsidR="0094394E" w:rsidRPr="0094394E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I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9 (22.5%)</w:t>
            </w:r>
          </w:p>
        </w:tc>
      </w:tr>
      <w:tr w:rsidR="0094394E" w:rsidRPr="0094394E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V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 (7.5%)</w:t>
            </w:r>
          </w:p>
        </w:tc>
      </w:tr>
      <w:tr w:rsidR="000C72EA" w:rsidRPr="0094394E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72EA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Undetermined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  <w:r w:rsidR="0094394E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 (7.5%)</w:t>
            </w:r>
          </w:p>
        </w:tc>
      </w:tr>
      <w:tr w:rsidR="000C72EA" w:rsidRPr="0094394E" w:rsidTr="00703A3B">
        <w:trPr>
          <w:trHeight w:val="300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</w:tr>
      <w:tr w:rsidR="0094394E" w:rsidRPr="0094394E" w:rsidTr="00703A3B">
        <w:trPr>
          <w:trHeight w:val="66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</w:tr>
    </w:tbl>
    <w:p w:rsidR="00B03AAD" w:rsidRPr="0094394E" w:rsidRDefault="00B03AAD">
      <w:pPr>
        <w:rPr>
          <w:lang w:val="en-GB"/>
        </w:rPr>
      </w:pPr>
    </w:p>
    <w:p w:rsidR="00B03AAD" w:rsidRPr="0094394E" w:rsidRDefault="00B03AAD">
      <w:pPr>
        <w:rPr>
          <w:lang w:val="en-GB"/>
        </w:rPr>
      </w:pPr>
    </w:p>
    <w:p w:rsidR="00B03AAD" w:rsidRPr="0094394E" w:rsidRDefault="00B03AAD">
      <w:pPr>
        <w:rPr>
          <w:lang w:val="en-GB"/>
        </w:rPr>
      </w:pPr>
    </w:p>
    <w:p w:rsidR="00B03AAD" w:rsidRPr="0094394E" w:rsidRDefault="00B03AAD">
      <w:pPr>
        <w:rPr>
          <w:lang w:val="en-GB"/>
        </w:rPr>
      </w:pPr>
    </w:p>
    <w:p w:rsidR="00B03AAD" w:rsidRPr="0094394E" w:rsidRDefault="00B03AAD" w:rsidP="00B03AAD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s-ES"/>
        </w:rPr>
      </w:pPr>
    </w:p>
    <w:p w:rsidR="00B03AAD" w:rsidRPr="0094394E" w:rsidRDefault="00B03AAD">
      <w:pPr>
        <w:rPr>
          <w:lang w:val="en-GB"/>
        </w:rPr>
      </w:pPr>
    </w:p>
    <w:sectPr w:rsidR="00B03AAD" w:rsidRPr="0094394E" w:rsidSect="00AC6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B9AA9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4A"/>
    <w:rsid w:val="000C72EA"/>
    <w:rsid w:val="00154550"/>
    <w:rsid w:val="001F22EF"/>
    <w:rsid w:val="00246CFF"/>
    <w:rsid w:val="003E19C4"/>
    <w:rsid w:val="0049306F"/>
    <w:rsid w:val="004C37F1"/>
    <w:rsid w:val="00531998"/>
    <w:rsid w:val="00567854"/>
    <w:rsid w:val="006439BE"/>
    <w:rsid w:val="00703A3B"/>
    <w:rsid w:val="00727124"/>
    <w:rsid w:val="007D696A"/>
    <w:rsid w:val="008021AF"/>
    <w:rsid w:val="008A332E"/>
    <w:rsid w:val="00922CA9"/>
    <w:rsid w:val="0094394E"/>
    <w:rsid w:val="00AC09CE"/>
    <w:rsid w:val="00AC6338"/>
    <w:rsid w:val="00B03AAD"/>
    <w:rsid w:val="00BC1A55"/>
    <w:rsid w:val="00C45320"/>
    <w:rsid w:val="00C87519"/>
    <w:rsid w:val="00CC1DE9"/>
    <w:rsid w:val="00CF5492"/>
    <w:rsid w:val="00D478F2"/>
    <w:rsid w:val="00D93474"/>
    <w:rsid w:val="00E00C02"/>
    <w:rsid w:val="00E07A4A"/>
    <w:rsid w:val="00E16B0E"/>
    <w:rsid w:val="00E52EA4"/>
    <w:rsid w:val="00E54435"/>
    <w:rsid w:val="00EC4BC4"/>
    <w:rsid w:val="00F3370B"/>
    <w:rsid w:val="00FE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9E80EB"/>
  <w15:docId w15:val="{F6932C1E-C31C-644F-AF16-659331E1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338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337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370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F3370B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370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3370B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370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3370B"/>
    <w:rPr>
      <w:rFonts w:ascii="Tahoma" w:hAnsi="Tahoma" w:cs="Tahoma"/>
      <w:sz w:val="16"/>
      <w:szCs w:val="16"/>
      <w:lang w:eastAsia="en-US"/>
    </w:rPr>
  </w:style>
  <w:style w:type="paragraph" w:customStyle="1" w:styleId="Sombreadovistoso-nfasis11">
    <w:name w:val="Sombreado vistoso - Énfasis 11"/>
    <w:hidden/>
    <w:uiPriority w:val="71"/>
    <w:rsid w:val="00531998"/>
    <w:rPr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0C7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5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25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. López</dc:creator>
  <cp:lastModifiedBy>Laura</cp:lastModifiedBy>
  <cp:revision>4</cp:revision>
  <dcterms:created xsi:type="dcterms:W3CDTF">2019-05-02T13:35:00Z</dcterms:created>
  <dcterms:modified xsi:type="dcterms:W3CDTF">2019-05-03T09:05:00Z</dcterms:modified>
</cp:coreProperties>
</file>